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40241" w14:textId="70E955BA" w:rsidR="00BE19C9" w:rsidRPr="00BE19C9" w:rsidRDefault="0038457A" w:rsidP="00FC6123">
      <w:pPr>
        <w:rPr>
          <w:rFonts w:eastAsia="Arial"/>
          <w:b/>
          <w:bCs/>
        </w:rPr>
      </w:pPr>
      <w:r>
        <w:rPr>
          <w:b/>
          <w:bCs/>
        </w:rPr>
        <w:t xml:space="preserve">Appendix </w:t>
      </w:r>
      <w:r w:rsidR="00FC6123" w:rsidRPr="00BE19C9">
        <w:rPr>
          <w:b/>
          <w:bCs/>
        </w:rPr>
        <w:t>2</w:t>
      </w:r>
      <w:r w:rsidR="00FC6123" w:rsidRPr="00BE19C9">
        <w:rPr>
          <w:rFonts w:eastAsia="Arial"/>
          <w:b/>
          <w:bCs/>
        </w:rPr>
        <w:t xml:space="preserve">. </w:t>
      </w:r>
      <w:r w:rsidR="00BE19C9" w:rsidRPr="00BE19C9">
        <w:rPr>
          <w:rFonts w:eastAsia="Arial"/>
          <w:b/>
          <w:bCs/>
        </w:rPr>
        <w:t xml:space="preserve">Databases searched using ISI Web of Science and EBSCOhost </w:t>
      </w:r>
    </w:p>
    <w:p w14:paraId="7F761543" w14:textId="77777777" w:rsidR="00BE19C9" w:rsidRPr="00C25064" w:rsidRDefault="00BE19C9" w:rsidP="00FC6123">
      <w:pPr>
        <w:rPr>
          <w:rFonts w:eastAsia="Arial"/>
        </w:rPr>
      </w:pPr>
    </w:p>
    <w:p w14:paraId="762C3BFF" w14:textId="77777777" w:rsidR="00C25064" w:rsidRPr="00C25064" w:rsidRDefault="00C25064" w:rsidP="00C25064">
      <w:pPr>
        <w:rPr>
          <w:rFonts w:eastAsia="Arial"/>
          <w:b/>
          <w:bCs/>
        </w:rPr>
      </w:pPr>
      <w:r w:rsidRPr="00C25064">
        <w:rPr>
          <w:rFonts w:eastAsia="Arial"/>
          <w:b/>
          <w:bCs/>
        </w:rPr>
        <w:t>Web of Science: (all available)</w:t>
      </w:r>
    </w:p>
    <w:p w14:paraId="1A06A83D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Web of Science Core Collection</w:t>
      </w:r>
    </w:p>
    <w:p w14:paraId="0C70F6B8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BIOSIS Citation Index</w:t>
      </w:r>
    </w:p>
    <w:p w14:paraId="64B59A0D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Chinese Science Citation Database</w:t>
      </w:r>
    </w:p>
    <w:p w14:paraId="25E3E12E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Russian Science Citation Index</w:t>
      </w:r>
    </w:p>
    <w:p w14:paraId="3242703D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SciELO</w:t>
      </w:r>
      <w:proofErr w:type="spellEnd"/>
      <w:r w:rsidRPr="00C25064">
        <w:rPr>
          <w:rFonts w:ascii="Arial" w:eastAsia="Arial" w:hAnsi="Arial" w:cs="Arial"/>
        </w:rPr>
        <w:t xml:space="preserve"> Citation Index</w:t>
      </w:r>
    </w:p>
    <w:p w14:paraId="39D8956C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Biological Abstracts, BIOSIS Previews</w:t>
      </w:r>
    </w:p>
    <w:p w14:paraId="44E93217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CABI: CAB Abstracts and Global Health</w:t>
      </w:r>
    </w:p>
    <w:p w14:paraId="41337EBD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KCI—Korean Journal Database</w:t>
      </w:r>
    </w:p>
    <w:p w14:paraId="6F91DF17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Medline</w:t>
      </w:r>
    </w:p>
    <w:p w14:paraId="4A286BAB" w14:textId="77777777" w:rsidR="00C25064" w:rsidRPr="00C25064" w:rsidRDefault="00C25064" w:rsidP="00C25064">
      <w:pPr>
        <w:pStyle w:val="ListParagraph"/>
        <w:numPr>
          <w:ilvl w:val="0"/>
          <w:numId w:val="6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Zoological Record</w:t>
      </w:r>
    </w:p>
    <w:p w14:paraId="0BB751C5" w14:textId="77777777" w:rsidR="00C25064" w:rsidRPr="00C25064" w:rsidRDefault="00C25064" w:rsidP="00C25064">
      <w:pPr>
        <w:rPr>
          <w:rFonts w:eastAsia="Arial"/>
        </w:rPr>
      </w:pPr>
    </w:p>
    <w:p w14:paraId="12C8B375" w14:textId="77777777" w:rsidR="00C25064" w:rsidRPr="00C25064" w:rsidRDefault="00C25064" w:rsidP="00C25064">
      <w:pPr>
        <w:rPr>
          <w:rFonts w:eastAsia="Arial"/>
          <w:b/>
          <w:bCs/>
        </w:rPr>
      </w:pPr>
      <w:r w:rsidRPr="00C25064">
        <w:rPr>
          <w:rFonts w:eastAsia="Arial"/>
          <w:b/>
          <w:bCs/>
        </w:rPr>
        <w:t>EBSCOhost:</w:t>
      </w:r>
    </w:p>
    <w:p w14:paraId="38994E85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Academic Search Complete</w:t>
      </w:r>
    </w:p>
    <w:p w14:paraId="6C6614F0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Business Source Complete</w:t>
      </w:r>
    </w:p>
    <w:p w14:paraId="233E261D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Child Development &amp; Adolescent Studies</w:t>
      </w:r>
    </w:p>
    <w:p w14:paraId="2248E1CE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Communication &amp; Mass Media Complete</w:t>
      </w:r>
    </w:p>
    <w:p w14:paraId="610B694F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Consumer Health Complete - EBSCOhost</w:t>
      </w:r>
    </w:p>
    <w:p w14:paraId="0DD3F4DD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EconLit</w:t>
      </w:r>
      <w:proofErr w:type="spellEnd"/>
    </w:p>
    <w:p w14:paraId="17656AC0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Education Source</w:t>
      </w:r>
    </w:p>
    <w:p w14:paraId="28BCFE86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Environment Complete</w:t>
      </w:r>
    </w:p>
    <w:p w14:paraId="757D2C0D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ERIC</w:t>
      </w:r>
    </w:p>
    <w:p w14:paraId="5E0FD29A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Family &amp; Society Studies Worldwide</w:t>
      </w:r>
    </w:p>
    <w:p w14:paraId="200F3CBB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Global Health</w:t>
      </w:r>
    </w:p>
    <w:p w14:paraId="0399A329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GreenFILE</w:t>
      </w:r>
      <w:proofErr w:type="spellEnd"/>
    </w:p>
    <w:p w14:paraId="38150B7A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Health Source - Consumer Edition</w:t>
      </w:r>
    </w:p>
    <w:p w14:paraId="1A6607E9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Hospitality &amp; Tourism Complete</w:t>
      </w:r>
    </w:p>
    <w:p w14:paraId="574A3F26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Information Science &amp; Technology Abstracts (ISTA)</w:t>
      </w:r>
    </w:p>
    <w:p w14:paraId="566575E9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MedicLatina</w:t>
      </w:r>
      <w:proofErr w:type="spellEnd"/>
    </w:p>
    <w:p w14:paraId="0D695512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MEDLINE</w:t>
      </w:r>
    </w:p>
    <w:p w14:paraId="1CF15CD2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MEDLINE with Full Text</w:t>
      </w:r>
    </w:p>
    <w:p w14:paraId="7282B07D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Newspaper Source</w:t>
      </w:r>
    </w:p>
    <w:p w14:paraId="1AB9A133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Newswires</w:t>
      </w:r>
    </w:p>
    <w:p w14:paraId="5E69E9AF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>Professional Development Collection</w:t>
      </w:r>
    </w:p>
    <w:p w14:paraId="2036B558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PsycARTICLES</w:t>
      </w:r>
      <w:proofErr w:type="spellEnd"/>
    </w:p>
    <w:p w14:paraId="6DD7B17B" w14:textId="77777777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proofErr w:type="spellStart"/>
      <w:r w:rsidRPr="00C25064">
        <w:rPr>
          <w:rFonts w:ascii="Arial" w:eastAsia="Arial" w:hAnsi="Arial" w:cs="Arial"/>
        </w:rPr>
        <w:t>PsycEXTRA</w:t>
      </w:r>
      <w:proofErr w:type="spellEnd"/>
    </w:p>
    <w:p w14:paraId="5232FC91" w14:textId="06C0A496" w:rsidR="00C25064" w:rsidRPr="00C25064" w:rsidRDefault="00C25064" w:rsidP="00C25064">
      <w:pPr>
        <w:pStyle w:val="ListParagraph"/>
        <w:numPr>
          <w:ilvl w:val="0"/>
          <w:numId w:val="7"/>
        </w:numPr>
        <w:rPr>
          <w:rFonts w:ascii="Arial" w:eastAsia="Arial" w:hAnsi="Arial" w:cs="Arial"/>
        </w:rPr>
      </w:pPr>
      <w:r w:rsidRPr="00C25064">
        <w:rPr>
          <w:rFonts w:ascii="Arial" w:eastAsia="Arial" w:hAnsi="Arial" w:cs="Arial"/>
        </w:rPr>
        <w:t xml:space="preserve">Psychology and </w:t>
      </w:r>
      <w:proofErr w:type="spellStart"/>
      <w:r w:rsidRPr="00C25064">
        <w:rPr>
          <w:rFonts w:ascii="Arial" w:eastAsia="Arial" w:hAnsi="Arial" w:cs="Arial"/>
        </w:rPr>
        <w:t>Behavioral</w:t>
      </w:r>
      <w:proofErr w:type="spellEnd"/>
      <w:r w:rsidRPr="00C25064">
        <w:rPr>
          <w:rFonts w:ascii="Arial" w:eastAsia="Arial" w:hAnsi="Arial" w:cs="Arial"/>
        </w:rPr>
        <w:t xml:space="preserve"> Sciences Collection</w:t>
      </w:r>
    </w:p>
    <w:p w14:paraId="72C00875" w14:textId="77777777" w:rsidR="00FC6123" w:rsidRPr="00C25064" w:rsidRDefault="00FC6123">
      <w:pPr>
        <w:rPr>
          <w:b/>
          <w:bCs/>
        </w:rPr>
      </w:pPr>
      <w:r w:rsidRPr="00C25064">
        <w:rPr>
          <w:b/>
          <w:bCs/>
        </w:rPr>
        <w:br w:type="page"/>
      </w:r>
    </w:p>
    <w:p w14:paraId="21954DEE" w14:textId="4CED47EE" w:rsidR="008A632F" w:rsidRDefault="0072779B" w:rsidP="008A632F">
      <w:pPr>
        <w:rPr>
          <w:rFonts w:eastAsia="Arial"/>
          <w:b/>
          <w:bCs/>
        </w:rPr>
      </w:pPr>
      <w:r>
        <w:rPr>
          <w:b/>
          <w:bCs/>
        </w:rPr>
        <w:lastRenderedPageBreak/>
        <w:t xml:space="preserve">Appendix </w:t>
      </w:r>
      <w:r w:rsidR="008A632F">
        <w:rPr>
          <w:b/>
          <w:bCs/>
        </w:rPr>
        <w:t>3</w:t>
      </w:r>
      <w:r w:rsidR="008A632F" w:rsidRPr="00C74A8E">
        <w:rPr>
          <w:rFonts w:eastAsia="Arial"/>
          <w:b/>
          <w:bCs/>
        </w:rPr>
        <w:t xml:space="preserve">. </w:t>
      </w:r>
      <w:r w:rsidR="008A632F">
        <w:rPr>
          <w:rFonts w:eastAsia="Arial"/>
          <w:b/>
          <w:bCs/>
        </w:rPr>
        <w:t>Re</w:t>
      </w:r>
      <w:r w:rsidR="008A632F" w:rsidRPr="009A6AF6">
        <w:rPr>
          <w:rFonts w:eastAsia="Arial"/>
          <w:b/>
          <w:bCs/>
        </w:rPr>
        <w:t>cords retrieved per database</w:t>
      </w:r>
      <w:r w:rsidR="008A632F">
        <w:rPr>
          <w:rFonts w:eastAsia="Arial"/>
          <w:b/>
          <w:bCs/>
        </w:rPr>
        <w:t>/platform</w:t>
      </w:r>
    </w:p>
    <w:p w14:paraId="77DB5D01" w14:textId="77777777" w:rsidR="008A632F" w:rsidRDefault="008A632F" w:rsidP="008A632F"/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6914"/>
        <w:gridCol w:w="2102"/>
      </w:tblGrid>
      <w:tr w:rsidR="008A632F" w:rsidRPr="00681E7E" w14:paraId="7C59AE94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358BDC63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ISI Web of Science</w:t>
            </w:r>
          </w:p>
        </w:tc>
        <w:tc>
          <w:tcPr>
            <w:tcW w:w="2102" w:type="dxa"/>
            <w:noWrap/>
            <w:hideMark/>
          </w:tcPr>
          <w:p w14:paraId="51928087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72359</w:t>
            </w:r>
          </w:p>
        </w:tc>
      </w:tr>
      <w:tr w:rsidR="008A632F" w:rsidRPr="00681E7E" w14:paraId="79C6096E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178B676B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1E7E">
              <w:rPr>
                <w:rFonts w:ascii="Arial" w:hAnsi="Arial" w:cs="Arial"/>
                <w:sz w:val="22"/>
                <w:szCs w:val="22"/>
              </w:rPr>
              <w:t>SciVerse’s</w:t>
            </w:r>
            <w:proofErr w:type="spellEnd"/>
            <w:r w:rsidRPr="00681E7E">
              <w:rPr>
                <w:rFonts w:ascii="Arial" w:hAnsi="Arial" w:cs="Arial"/>
                <w:sz w:val="22"/>
                <w:szCs w:val="22"/>
              </w:rPr>
              <w:t xml:space="preserve"> Scopus </w:t>
            </w:r>
          </w:p>
        </w:tc>
        <w:tc>
          <w:tcPr>
            <w:tcW w:w="2102" w:type="dxa"/>
            <w:noWrap/>
            <w:hideMark/>
          </w:tcPr>
          <w:p w14:paraId="5A0B2CE4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31500</w:t>
            </w:r>
          </w:p>
        </w:tc>
      </w:tr>
      <w:tr w:rsidR="008A632F" w:rsidRPr="00681E7E" w14:paraId="7A655E88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3D64C2AA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EBSCOhost</w:t>
            </w:r>
          </w:p>
        </w:tc>
        <w:tc>
          <w:tcPr>
            <w:tcW w:w="2102" w:type="dxa"/>
            <w:noWrap/>
            <w:hideMark/>
          </w:tcPr>
          <w:p w14:paraId="5D8CB76B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99183</w:t>
            </w:r>
          </w:p>
        </w:tc>
      </w:tr>
      <w:tr w:rsidR="008A632F" w:rsidRPr="00681E7E" w14:paraId="54AA9241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1DE87F5E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International Bibliography of the Social Sciences</w:t>
            </w:r>
          </w:p>
        </w:tc>
        <w:tc>
          <w:tcPr>
            <w:tcW w:w="2102" w:type="dxa"/>
            <w:noWrap/>
            <w:hideMark/>
          </w:tcPr>
          <w:p w14:paraId="7B6B0BA4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5821</w:t>
            </w:r>
          </w:p>
        </w:tc>
      </w:tr>
      <w:tr w:rsidR="008A632F" w:rsidRPr="00681E7E" w14:paraId="03F02817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2EB9B53C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Google Scholar</w:t>
            </w:r>
          </w:p>
        </w:tc>
        <w:tc>
          <w:tcPr>
            <w:tcW w:w="2102" w:type="dxa"/>
            <w:noWrap/>
            <w:hideMark/>
          </w:tcPr>
          <w:p w14:paraId="256A8EAC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25687</w:t>
            </w:r>
          </w:p>
        </w:tc>
      </w:tr>
      <w:tr w:rsidR="008A632F" w:rsidRPr="00681E7E" w14:paraId="4C149CB2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2F3EB866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ProQuest Digital Dissertations and Theses</w:t>
            </w:r>
          </w:p>
        </w:tc>
        <w:tc>
          <w:tcPr>
            <w:tcW w:w="2102" w:type="dxa"/>
            <w:noWrap/>
            <w:hideMark/>
          </w:tcPr>
          <w:p w14:paraId="1434E3D2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65493</w:t>
            </w:r>
          </w:p>
        </w:tc>
      </w:tr>
      <w:tr w:rsidR="008A632F" w:rsidRPr="00681E7E" w14:paraId="3E242901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4DCC355A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81E7E">
              <w:rPr>
                <w:rFonts w:ascii="Arial" w:hAnsi="Arial" w:cs="Arial"/>
                <w:sz w:val="22"/>
                <w:szCs w:val="22"/>
              </w:rPr>
              <w:t>PolicyFile</w:t>
            </w:r>
            <w:proofErr w:type="spellEnd"/>
          </w:p>
        </w:tc>
        <w:tc>
          <w:tcPr>
            <w:tcW w:w="2102" w:type="dxa"/>
            <w:noWrap/>
            <w:hideMark/>
          </w:tcPr>
          <w:p w14:paraId="2E278B9F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281</w:t>
            </w:r>
          </w:p>
        </w:tc>
      </w:tr>
      <w:tr w:rsidR="008A632F" w:rsidRPr="00681E7E" w14:paraId="2C5960E0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0C45E7D4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My Environmental Education Resource Assistant</w:t>
            </w:r>
          </w:p>
        </w:tc>
        <w:tc>
          <w:tcPr>
            <w:tcW w:w="2102" w:type="dxa"/>
            <w:noWrap/>
            <w:hideMark/>
          </w:tcPr>
          <w:p w14:paraId="70DB6909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8A632F" w:rsidRPr="00681E7E" w14:paraId="71B67C05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7BE64CB6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Canadian Evaluation Society Unpublished Literature Bank</w:t>
            </w:r>
          </w:p>
        </w:tc>
        <w:tc>
          <w:tcPr>
            <w:tcW w:w="2102" w:type="dxa"/>
            <w:noWrap/>
            <w:hideMark/>
          </w:tcPr>
          <w:p w14:paraId="4D19CC11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A632F" w:rsidRPr="00681E7E" w14:paraId="75C99532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00C0AF7A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System for Information on Grey Literature in Europe</w:t>
            </w:r>
          </w:p>
        </w:tc>
        <w:tc>
          <w:tcPr>
            <w:tcW w:w="2102" w:type="dxa"/>
            <w:noWrap/>
            <w:hideMark/>
          </w:tcPr>
          <w:p w14:paraId="7B187EE8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3314</w:t>
            </w:r>
          </w:p>
        </w:tc>
      </w:tr>
      <w:tr w:rsidR="008A632F" w:rsidRPr="00681E7E" w14:paraId="3981300D" w14:textId="77777777" w:rsidTr="004C5CAC">
        <w:trPr>
          <w:trHeight w:val="290"/>
        </w:trPr>
        <w:tc>
          <w:tcPr>
            <w:tcW w:w="6914" w:type="dxa"/>
            <w:noWrap/>
            <w:hideMark/>
          </w:tcPr>
          <w:p w14:paraId="516DA1C3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CORDIS Library</w:t>
            </w:r>
          </w:p>
        </w:tc>
        <w:tc>
          <w:tcPr>
            <w:tcW w:w="2102" w:type="dxa"/>
            <w:noWrap/>
            <w:hideMark/>
          </w:tcPr>
          <w:p w14:paraId="75E3A6C1" w14:textId="77777777" w:rsidR="008A632F" w:rsidRPr="00681E7E" w:rsidRDefault="008A632F" w:rsidP="004C5CA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81E7E">
              <w:rPr>
                <w:rFonts w:ascii="Arial" w:hAnsi="Arial" w:cs="Arial"/>
                <w:sz w:val="22"/>
                <w:szCs w:val="22"/>
              </w:rPr>
              <w:t>86919</w:t>
            </w:r>
          </w:p>
        </w:tc>
      </w:tr>
    </w:tbl>
    <w:p w14:paraId="15DA3CA5" w14:textId="53CC5054" w:rsidR="00F62C18" w:rsidRDefault="00F62C18">
      <w:pPr>
        <w:rPr>
          <w:b/>
          <w:bCs/>
        </w:rPr>
      </w:pPr>
    </w:p>
    <w:p w14:paraId="60329209" w14:textId="77777777" w:rsidR="005539FA" w:rsidRPr="005539FA" w:rsidRDefault="005539FA">
      <w:pPr>
        <w:rPr>
          <w:b/>
          <w:bCs/>
        </w:rPr>
      </w:pPr>
    </w:p>
    <w:sectPr w:rsidR="005539FA" w:rsidRPr="00553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06862" w14:textId="77777777" w:rsidR="007F4373" w:rsidRDefault="007F4373" w:rsidP="0049602F">
      <w:pPr>
        <w:spacing w:after="0" w:line="240" w:lineRule="auto"/>
      </w:pPr>
      <w:r>
        <w:separator/>
      </w:r>
    </w:p>
  </w:endnote>
  <w:endnote w:type="continuationSeparator" w:id="0">
    <w:p w14:paraId="4F4F7940" w14:textId="77777777" w:rsidR="007F4373" w:rsidRDefault="007F4373" w:rsidP="00496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433B9" w14:textId="77777777" w:rsidR="007F4373" w:rsidRDefault="007F4373" w:rsidP="0049602F">
      <w:pPr>
        <w:spacing w:after="0" w:line="240" w:lineRule="auto"/>
      </w:pPr>
      <w:r>
        <w:separator/>
      </w:r>
    </w:p>
  </w:footnote>
  <w:footnote w:type="continuationSeparator" w:id="0">
    <w:p w14:paraId="3CC6894F" w14:textId="77777777" w:rsidR="007F4373" w:rsidRDefault="007F4373" w:rsidP="004960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C5B41"/>
    <w:multiLevelType w:val="multilevel"/>
    <w:tmpl w:val="1436BD3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36732497"/>
    <w:multiLevelType w:val="hybridMultilevel"/>
    <w:tmpl w:val="EC1EC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4022C"/>
    <w:multiLevelType w:val="hybridMultilevel"/>
    <w:tmpl w:val="FF5E6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1D7876"/>
    <w:multiLevelType w:val="multilevel"/>
    <w:tmpl w:val="225C6E6C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4" w15:restartNumberingAfterBreak="0">
    <w:nsid w:val="45ED5625"/>
    <w:multiLevelType w:val="multilevel"/>
    <w:tmpl w:val="2ADE1550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846137"/>
    <w:multiLevelType w:val="multilevel"/>
    <w:tmpl w:val="8042F01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C01ABE"/>
    <w:multiLevelType w:val="hybridMultilevel"/>
    <w:tmpl w:val="04EE960C"/>
    <w:lvl w:ilvl="0" w:tplc="0F7C6BE8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7729396">
    <w:abstractNumId w:val="0"/>
  </w:num>
  <w:num w:numId="2" w16cid:durableId="136919328">
    <w:abstractNumId w:val="3"/>
  </w:num>
  <w:num w:numId="3" w16cid:durableId="1689406441">
    <w:abstractNumId w:val="6"/>
  </w:num>
  <w:num w:numId="4" w16cid:durableId="1327125552">
    <w:abstractNumId w:val="5"/>
  </w:num>
  <w:num w:numId="5" w16cid:durableId="1355306307">
    <w:abstractNumId w:val="4"/>
  </w:num>
  <w:num w:numId="6" w16cid:durableId="863251641">
    <w:abstractNumId w:val="2"/>
  </w:num>
  <w:num w:numId="7" w16cid:durableId="1408646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sjSxtDQ1NTc0NbdQ0lEKTi0uzszPAykwrgUAbegkGCwAAAA="/>
  </w:docVars>
  <w:rsids>
    <w:rsidRoot w:val="00FD1890"/>
    <w:rsid w:val="00082F55"/>
    <w:rsid w:val="00092DD5"/>
    <w:rsid w:val="00095397"/>
    <w:rsid w:val="000D6501"/>
    <w:rsid w:val="001E1BD4"/>
    <w:rsid w:val="00206A26"/>
    <w:rsid w:val="00266041"/>
    <w:rsid w:val="00267099"/>
    <w:rsid w:val="00296E02"/>
    <w:rsid w:val="002977C6"/>
    <w:rsid w:val="002E1B63"/>
    <w:rsid w:val="0035588B"/>
    <w:rsid w:val="0038457A"/>
    <w:rsid w:val="003927E0"/>
    <w:rsid w:val="003C3413"/>
    <w:rsid w:val="004274A0"/>
    <w:rsid w:val="0043251A"/>
    <w:rsid w:val="0044448E"/>
    <w:rsid w:val="00477A5C"/>
    <w:rsid w:val="004868F7"/>
    <w:rsid w:val="00492AE2"/>
    <w:rsid w:val="0049602F"/>
    <w:rsid w:val="00497159"/>
    <w:rsid w:val="00505B41"/>
    <w:rsid w:val="00544854"/>
    <w:rsid w:val="005539FA"/>
    <w:rsid w:val="005F4EFC"/>
    <w:rsid w:val="00603C51"/>
    <w:rsid w:val="00681E7E"/>
    <w:rsid w:val="00697F33"/>
    <w:rsid w:val="00722B49"/>
    <w:rsid w:val="007247AB"/>
    <w:rsid w:val="0072779B"/>
    <w:rsid w:val="00737C15"/>
    <w:rsid w:val="0075156B"/>
    <w:rsid w:val="00794D90"/>
    <w:rsid w:val="007F4373"/>
    <w:rsid w:val="007F4746"/>
    <w:rsid w:val="008A632F"/>
    <w:rsid w:val="008D61A9"/>
    <w:rsid w:val="00901350"/>
    <w:rsid w:val="0092084B"/>
    <w:rsid w:val="00945575"/>
    <w:rsid w:val="009927FD"/>
    <w:rsid w:val="009A6AF6"/>
    <w:rsid w:val="00A075F9"/>
    <w:rsid w:val="00A16028"/>
    <w:rsid w:val="00A31A07"/>
    <w:rsid w:val="00A509AE"/>
    <w:rsid w:val="00A87361"/>
    <w:rsid w:val="00AA3917"/>
    <w:rsid w:val="00AE2EC2"/>
    <w:rsid w:val="00AE694A"/>
    <w:rsid w:val="00AF3510"/>
    <w:rsid w:val="00BE19C9"/>
    <w:rsid w:val="00BF5D0A"/>
    <w:rsid w:val="00C173C0"/>
    <w:rsid w:val="00C25064"/>
    <w:rsid w:val="00C54368"/>
    <w:rsid w:val="00C74A8E"/>
    <w:rsid w:val="00C87D91"/>
    <w:rsid w:val="00C97BAE"/>
    <w:rsid w:val="00D1102E"/>
    <w:rsid w:val="00D4185A"/>
    <w:rsid w:val="00D607DC"/>
    <w:rsid w:val="00DA56F4"/>
    <w:rsid w:val="00DE60FA"/>
    <w:rsid w:val="00E33D35"/>
    <w:rsid w:val="00F12D41"/>
    <w:rsid w:val="00F628B8"/>
    <w:rsid w:val="00F62C18"/>
    <w:rsid w:val="00F671CD"/>
    <w:rsid w:val="00FB72FE"/>
    <w:rsid w:val="00FC6123"/>
    <w:rsid w:val="00FD1890"/>
    <w:rsid w:val="00FD334E"/>
    <w:rsid w:val="00FF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46876"/>
  <w15:chartTrackingRefBased/>
  <w15:docId w15:val="{BAA22CAC-9523-4689-A0FE-01D617E9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77C6"/>
    <w:pPr>
      <w:keepNext/>
      <w:keepLines/>
      <w:spacing w:before="240" w:after="0" w:line="480" w:lineRule="auto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D6501"/>
    <w:pPr>
      <w:keepNext/>
      <w:keepLines/>
      <w:spacing w:before="40" w:after="0" w:line="480" w:lineRule="auto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5397"/>
    <w:pPr>
      <w:keepNext/>
      <w:keepLines/>
      <w:spacing w:before="40" w:after="0" w:line="360" w:lineRule="auto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5588B"/>
    <w:pPr>
      <w:keepNext/>
      <w:keepLines/>
      <w:spacing w:before="40" w:after="0" w:line="480" w:lineRule="auto"/>
      <w:ind w:left="72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6501"/>
    <w:rPr>
      <w:rFonts w:eastAsiaTheme="majorEastAsia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77C6"/>
    <w:rPr>
      <w:rFonts w:eastAsiaTheme="majorEastAsia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5397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88B"/>
    <w:rPr>
      <w:rFonts w:eastAsiaTheme="majorEastAsia" w:cstheme="majorBidi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7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D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D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91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60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60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602F"/>
    <w:rPr>
      <w:vertAlign w:val="superscript"/>
    </w:rPr>
  </w:style>
  <w:style w:type="table" w:styleId="TableGrid">
    <w:name w:val="Table Grid"/>
    <w:basedOn w:val="TableNormal"/>
    <w:uiPriority w:val="39"/>
    <w:rsid w:val="00AF3510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74A8E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671CD"/>
    <w:pPr>
      <w:spacing w:line="256" w:lineRule="auto"/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5338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1DE11-B94E-45B4-8B93-CBA8C4961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6</Words>
  <Characters>1199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homas-Walters</dc:creator>
  <cp:keywords/>
  <dc:description/>
  <cp:lastModifiedBy>Laura Thomas-Walters</cp:lastModifiedBy>
  <cp:revision>21</cp:revision>
  <dcterms:created xsi:type="dcterms:W3CDTF">2020-12-02T16:34:00Z</dcterms:created>
  <dcterms:modified xsi:type="dcterms:W3CDTF">2022-10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b1324a-a8f1-3f31-af06-2d1dda895b77</vt:lpwstr>
  </property>
  <property fmtid="{D5CDD505-2E9C-101B-9397-08002B2CF9AE}" pid="24" name="Mendeley Citation Style_1">
    <vt:lpwstr>http://www.zotero.org/styles/chicago-author-date</vt:lpwstr>
  </property>
</Properties>
</file>